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 Captions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Figu</w:t>
      </w: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re 1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en-GB" w:bidi="ar"/>
        </w:rPr>
        <w:t>(A)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Sankey map showed relative abundance of the screened top5 species at the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Phylum level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en-GB" w:bidi="ar"/>
        </w:rPr>
        <w:t>(</w:t>
      </w:r>
      <w:r>
        <w:rPr>
          <w:rFonts w:hint="eastAsia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B,C</w:t>
      </w: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en-GB" w:bidi="ar"/>
        </w:rPr>
        <w:t>)</w:t>
      </w: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Rarefaction curve evaluating the relative bacterial richness to determine whether further sequencing would identify additional OTUs. 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group(blue); H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D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group(red).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en-GB"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en-GB" w:bidi="ar"/>
        </w:rPr>
        <w:t>)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Rank Abundance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en-GB"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en-GB" w:bidi="ar"/>
        </w:rPr>
        <w:t>)</w:t>
      </w:r>
      <w:r>
        <w:rPr>
          <w:rFonts w:hint="default" w:ascii="Arial" w:hAnsi="Arial" w:eastAsia="宋体" w:cs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Rank Abundance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by group analysis.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en-GB" w:bidi="ar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) 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pecies accumulation box plots.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Alterations in the composition of fecal microflora associated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w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ith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HD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en-GB" w:bidi="ar"/>
        </w:rPr>
        <w:t>(A)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Welch’s t-test results for evaluating the relative abundance of significantly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different microbiota at the phylum level. 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(yellow) and H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D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(blue) groups for bars and dots. </w:t>
      </w:r>
      <w:r>
        <w:rPr>
          <w:rFonts w:hint="default" w:ascii="Times New Roman" w:hAnsi="Times New Roman" w:eastAsia="WarnockPro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(B)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Welch’s t-test results for evaluating the relative abundance of significantly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different microbiota at the genus level. 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Sham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(yellow) and H</w:t>
      </w:r>
      <w:r>
        <w:rPr>
          <w:rFonts w:hint="eastAsia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D</w:t>
      </w:r>
      <w:r>
        <w:rPr>
          <w:rFonts w:hint="eastAsia" w:eastAsia="WarnockPro-Regular" w:cs="Times New Roman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hint="default" w:ascii="Times New Roman" w:hAnsi="Times New Roman" w:eastAsia="WarnockPro-Regular" w:cs="Times New Roman"/>
          <w:color w:val="000000"/>
          <w:kern w:val="0"/>
          <w:sz w:val="20"/>
          <w:szCs w:val="20"/>
          <w:lang w:val="en-US" w:eastAsia="zh-CN" w:bidi="ar"/>
        </w:rPr>
        <w:t xml:space="preserve"> (blue) groups for bars and dots. </w:t>
      </w:r>
    </w:p>
    <w:p>
      <w:pPr>
        <w:rPr>
          <w:szCs w:val="24"/>
          <w:highlight w:val="none"/>
        </w:rPr>
      </w:pPr>
    </w:p>
    <w:p>
      <w:pPr>
        <w:rPr>
          <w:szCs w:val="24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2NzJhMjlmOGM0NmM2NmU3YmRmNmVlZjJmOWZjNzMifQ=="/>
  </w:docVars>
  <w:rsids>
    <w:rsidRoot w:val="42383F16"/>
    <w:rsid w:val="0F76748F"/>
    <w:rsid w:val="10DE353E"/>
    <w:rsid w:val="42383F16"/>
    <w:rsid w:val="61C9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750</Characters>
  <Lines>0</Lines>
  <Paragraphs>0</Paragraphs>
  <TotalTime>0</TotalTime>
  <ScaleCrop>false</ScaleCrop>
  <LinksUpToDate>false</LinksUpToDate>
  <CharactersWithSpaces>86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6:30:00Z</dcterms:created>
  <dc:creator>婧</dc:creator>
  <cp:lastModifiedBy>婧</cp:lastModifiedBy>
  <dcterms:modified xsi:type="dcterms:W3CDTF">2023-12-14T10:4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840FAA6136F4E49943809A8D6542784_11</vt:lpwstr>
  </property>
</Properties>
</file>